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D0EEE" w14:textId="0D6BDA57" w:rsidR="00B84DCB" w:rsidRPr="00900089" w:rsidRDefault="00B84DCB" w:rsidP="00B84DCB">
      <w:pPr>
        <w:rPr>
          <w:rFonts w:ascii="Arial" w:hAnsi="Arial" w:cs="Arial"/>
          <w:b/>
          <w:bCs/>
          <w:sz w:val="22"/>
          <w:szCs w:val="22"/>
          <w:lang w:val="en-CA"/>
        </w:rPr>
      </w:pPr>
      <w:r>
        <w:rPr>
          <w:rFonts w:ascii="Arial" w:hAnsi="Arial" w:cs="Arial"/>
          <w:b/>
          <w:bCs/>
          <w:sz w:val="22"/>
          <w:szCs w:val="22"/>
          <w:lang w:val="en-CA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CA"/>
        </w:rPr>
        <w:t>F</w:t>
      </w:r>
      <w:r>
        <w:rPr>
          <w:rFonts w:ascii="Arial" w:hAnsi="Arial" w:cs="Arial"/>
          <w:b/>
          <w:bCs/>
          <w:sz w:val="22"/>
          <w:szCs w:val="22"/>
          <w:lang w:val="en-CA"/>
        </w:rPr>
        <w:t>igure</w:t>
      </w:r>
      <w:r w:rsidRPr="00900089">
        <w:rPr>
          <w:rFonts w:ascii="Arial" w:hAnsi="Arial" w:cs="Arial"/>
          <w:b/>
          <w:bCs/>
          <w:sz w:val="22"/>
          <w:szCs w:val="22"/>
          <w:lang w:val="en-CA"/>
        </w:rPr>
        <w:t xml:space="preserve"> 1</w:t>
      </w:r>
    </w:p>
    <w:p w14:paraId="39129368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00F269" wp14:editId="4C60932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2605FE" w14:textId="77777777" w:rsidR="00B84DCB" w:rsidRPr="00447CE9" w:rsidRDefault="00B84DCB" w:rsidP="00B84D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CA"/>
                              </w:rPr>
                              <w:t>Identification of studies via databases and regi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CA"/>
                              </w:rPr>
                              <w:t>st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00F26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" fillcolor="#ffc000" strokecolor="#bc8c00" strokeweight="1pt">
                <v:textbox>
                  <w:txbxContent>
                    <w:p w14:paraId="222605FE" w14:textId="77777777" w:rsidR="00B84DCB" w:rsidRPr="00447CE9" w:rsidRDefault="00B84DCB" w:rsidP="00B84D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CA"/>
                        </w:rPr>
                        <w:t>Identification of studies via databases and regi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CA"/>
                        </w:rPr>
                        <w:t>stries</w:t>
                      </w:r>
                    </w:p>
                  </w:txbxContent>
                </v:textbox>
              </v:shape>
            </w:pict>
          </mc:Fallback>
        </mc:AlternateContent>
      </w:r>
    </w:p>
    <w:p w14:paraId="18ADD98C" w14:textId="77777777" w:rsidR="00B84DCB" w:rsidRPr="00617F01" w:rsidRDefault="00B84DCB" w:rsidP="00B84DCB">
      <w:pPr>
        <w:rPr>
          <w:lang w:val="en-CA"/>
        </w:rPr>
      </w:pPr>
    </w:p>
    <w:p w14:paraId="607F7E63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FA9730" wp14:editId="3B86D99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C0B472" w14:textId="77777777" w:rsidR="00B84DCB" w:rsidRPr="00447CE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Articles identified from*:</w:t>
                            </w:r>
                          </w:p>
                          <w:p w14:paraId="26D744B8" w14:textId="77777777" w:rsidR="00B84DCB" w:rsidRPr="00447CE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Databases (n = 2)</w:t>
                            </w:r>
                          </w:p>
                          <w:p w14:paraId="2B740F60" w14:textId="77777777" w:rsidR="00B84DCB" w:rsidRPr="0056060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Em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FA9730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" filled="f" strokecolor="windowText" strokeweight="1pt">
                <v:textbox>
                  <w:txbxContent>
                    <w:p w14:paraId="27C0B472" w14:textId="77777777" w:rsidR="00B84DCB" w:rsidRPr="00447CE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Articles identified from*:</w:t>
                      </w:r>
                    </w:p>
                    <w:p w14:paraId="26D744B8" w14:textId="77777777" w:rsidR="00B84DCB" w:rsidRPr="00447CE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Databases (n = 2)</w:t>
                      </w:r>
                    </w:p>
                    <w:p w14:paraId="2B740F60" w14:textId="77777777" w:rsidR="00B84DCB" w:rsidRPr="0056060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Embase</w:t>
                      </w:r>
                    </w:p>
                  </w:txbxContent>
                </v:textbox>
              </v:rect>
            </w:pict>
          </mc:Fallback>
        </mc:AlternateContent>
      </w:r>
    </w:p>
    <w:p w14:paraId="16209474" w14:textId="77777777" w:rsidR="00B84DCB" w:rsidRPr="00617F01" w:rsidRDefault="00B84DCB" w:rsidP="00B84DCB">
      <w:pPr>
        <w:rPr>
          <w:lang w:val="en-CA"/>
        </w:rPr>
      </w:pPr>
    </w:p>
    <w:p w14:paraId="7AEBDC9C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573952" wp14:editId="103EDE1A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7EA91F" w14:textId="77777777" w:rsidR="00B84DCB" w:rsidRPr="001502CF" w:rsidRDefault="00B84DCB" w:rsidP="00B84D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73952" id="Flowchart: Alternate Process 31" o:spid="_x0000_s1028" type="#_x0000_t176" style="position:absolute;margin-left:-31.8pt;margin-top:17.5pt;width:100.55pt;height:20.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" fillcolor="#9dc3e6" strokecolor="windowText" strokeweight="1pt">
                <v:textbox>
                  <w:txbxContent>
                    <w:p w14:paraId="1E7EA91F" w14:textId="77777777" w:rsidR="00B84DCB" w:rsidRPr="001502CF" w:rsidRDefault="00B84DCB" w:rsidP="00B84D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57B4EE6" w14:textId="77777777" w:rsidR="00B84DCB" w:rsidRPr="00617F01" w:rsidRDefault="00B84DCB" w:rsidP="00B84DCB">
      <w:pPr>
        <w:rPr>
          <w:lang w:val="en-CA"/>
        </w:rPr>
      </w:pPr>
    </w:p>
    <w:p w14:paraId="268E9BB5" w14:textId="77777777" w:rsidR="00B84DCB" w:rsidRPr="00617F01" w:rsidRDefault="00B84DCB" w:rsidP="00B84DCB">
      <w:pPr>
        <w:rPr>
          <w:lang w:val="en-CA"/>
        </w:rPr>
      </w:pPr>
    </w:p>
    <w:p w14:paraId="47F8338A" w14:textId="77777777" w:rsidR="00B84DCB" w:rsidRPr="00617F01" w:rsidRDefault="00B84DCB" w:rsidP="00B84DCB">
      <w:pPr>
        <w:rPr>
          <w:lang w:val="en-CA"/>
        </w:rPr>
      </w:pPr>
    </w:p>
    <w:p w14:paraId="17DE053C" w14:textId="77777777" w:rsidR="00B84DCB" w:rsidRPr="00617F01" w:rsidRDefault="00B84DCB" w:rsidP="00B84DCB">
      <w:pPr>
        <w:rPr>
          <w:lang w:val="en-CA"/>
        </w:rPr>
      </w:pPr>
    </w:p>
    <w:p w14:paraId="3B7B88F1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DB40B8" wp14:editId="344EB24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BB70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btKMn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0D415D98" w14:textId="77777777" w:rsidR="00B84DCB" w:rsidRPr="00617F01" w:rsidRDefault="00B84DCB" w:rsidP="00B84DCB">
      <w:pPr>
        <w:rPr>
          <w:lang w:val="en-CA"/>
        </w:rPr>
      </w:pPr>
    </w:p>
    <w:p w14:paraId="1FB0541B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1B1D8C" wp14:editId="0D495B1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2ADC88" w14:textId="77777777" w:rsidR="00B84DCB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135B382F" w14:textId="77777777" w:rsidR="00B84DCB" w:rsidRPr="0056060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1B1D8C" id="Rectangle 5" o:spid="_x0000_s1029" style="position:absolute;margin-left:44.05pt;margin-top:5.9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" filled="f" strokecolor="windowText" strokeweight="1pt">
                <v:textbox>
                  <w:txbxContent>
                    <w:p w14:paraId="7C2ADC88" w14:textId="77777777" w:rsidR="00B84DCB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s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135B382F" w14:textId="77777777" w:rsidR="00B84DCB" w:rsidRPr="0056060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75)</w:t>
                      </w:r>
                    </w:p>
                  </w:txbxContent>
                </v:textbox>
              </v:rect>
            </w:pict>
          </mc:Fallback>
        </mc:AlternateContent>
      </w:r>
    </w:p>
    <w:p w14:paraId="4A975903" w14:textId="77777777" w:rsidR="00B84DCB" w:rsidRPr="00617F01" w:rsidRDefault="00B84DCB" w:rsidP="00B84DCB">
      <w:pPr>
        <w:rPr>
          <w:lang w:val="en-CA"/>
        </w:rPr>
      </w:pPr>
    </w:p>
    <w:p w14:paraId="2B3EB3B0" w14:textId="77777777" w:rsidR="00B84DCB" w:rsidRPr="00617F01" w:rsidRDefault="00B84DCB" w:rsidP="00B84DCB">
      <w:pPr>
        <w:rPr>
          <w:lang w:val="en-CA"/>
        </w:rPr>
      </w:pPr>
    </w:p>
    <w:p w14:paraId="1F803A7C" w14:textId="77777777" w:rsidR="00B84DCB" w:rsidRPr="00617F01" w:rsidRDefault="00B84DCB" w:rsidP="00B84DCB">
      <w:pPr>
        <w:rPr>
          <w:lang w:val="en-CA"/>
        </w:rPr>
      </w:pPr>
    </w:p>
    <w:p w14:paraId="15506ED5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37D23A" wp14:editId="4288CB3E">
                <wp:simplePos x="0" y="0"/>
                <wp:positionH relativeFrom="column">
                  <wp:posOffset>1400810</wp:posOffset>
                </wp:positionH>
                <wp:positionV relativeFrom="paragraph">
                  <wp:posOffset>15875</wp:posOffset>
                </wp:positionV>
                <wp:extent cx="0" cy="746151"/>
                <wp:effectExtent l="76200" t="0" r="57150" b="53975"/>
                <wp:wrapNone/>
                <wp:docPr id="11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2EFB48" id="Straight Arrow Connector 19" o:spid="_x0000_s1026" type="#_x0000_t32" style="position:absolute;margin-left:110.3pt;margin-top:1.25pt;width:0;height:5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" strokecolor="windowText" strokeweight=".5pt">
                <v:stroke endarrow="block" joinstyle="miter"/>
              </v:shape>
            </w:pict>
          </mc:Fallback>
        </mc:AlternateContent>
      </w:r>
    </w:p>
    <w:p w14:paraId="49B8954E" w14:textId="77777777" w:rsidR="00B84DCB" w:rsidRPr="00617F01" w:rsidRDefault="00B84DCB" w:rsidP="00B84DCB">
      <w:pPr>
        <w:rPr>
          <w:lang w:val="en-CA"/>
        </w:rPr>
      </w:pPr>
    </w:p>
    <w:p w14:paraId="4944A674" w14:textId="77777777" w:rsidR="00B84DCB" w:rsidRPr="00617F01" w:rsidRDefault="00B84DCB" w:rsidP="00B84DCB">
      <w:pPr>
        <w:rPr>
          <w:lang w:val="en-CA"/>
        </w:rPr>
      </w:pPr>
    </w:p>
    <w:p w14:paraId="69B2972A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E9F101" wp14:editId="6DCF60E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871068" w14:textId="77777777" w:rsidR="00B84DCB" w:rsidRDefault="00B84DCB" w:rsidP="00B84D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18D3B80" w14:textId="77777777" w:rsidR="00B84DCB" w:rsidRPr="001502CF" w:rsidRDefault="00B84DCB" w:rsidP="00B84DCB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9F101" id="Flowchart: Alternate Process 32" o:spid="_x0000_s1030" type="#_x0000_t176" style="position:absolute;margin-left:-91.4pt;margin-top:11.05pt;width:219.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" fillcolor="#9dc3e6" strokecolor="windowText" strokeweight="1pt">
                <v:textbox>
                  <w:txbxContent>
                    <w:p w14:paraId="2D871068" w14:textId="77777777" w:rsidR="00B84DCB" w:rsidRDefault="00B84DCB" w:rsidP="00B84D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18D3B80" w14:textId="77777777" w:rsidR="00B84DCB" w:rsidRPr="001502CF" w:rsidRDefault="00B84DCB" w:rsidP="00B84DCB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35E1D19" w14:textId="77777777" w:rsidR="00B84DCB" w:rsidRPr="00617F01" w:rsidRDefault="00B84DCB" w:rsidP="00B84DCB">
      <w:pPr>
        <w:rPr>
          <w:lang w:val="en-CA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C601FE" wp14:editId="12475966">
                <wp:simplePos x="0" y="0"/>
                <wp:positionH relativeFrom="column">
                  <wp:posOffset>3073400</wp:posOffset>
                </wp:positionH>
                <wp:positionV relativeFrom="paragraph">
                  <wp:posOffset>6985</wp:posOffset>
                </wp:positionV>
                <wp:extent cx="1964987" cy="1546698"/>
                <wp:effectExtent l="0" t="0" r="1651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4987" cy="154669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306F8D" w14:textId="77777777" w:rsidR="00B84DCB" w:rsidRPr="00447CE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Articles excluded:</w:t>
                            </w:r>
                          </w:p>
                          <w:p w14:paraId="673423BA" w14:textId="77777777" w:rsidR="00B84DCB" w:rsidRPr="00447CE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Reason 1 (n =20) (Low grade tumors)</w:t>
                            </w:r>
                          </w:p>
                          <w:p w14:paraId="564B768D" w14:textId="77777777" w:rsidR="00B84DCB" w:rsidRPr="00447CE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Reason 2 (n = 2) (Adverse effects)</w:t>
                            </w:r>
                          </w:p>
                          <w:p w14:paraId="280FF337" w14:textId="77777777" w:rsidR="00B84DCB" w:rsidRPr="00447CE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Reason 3 (n = 12) (Extra-cerebral tumors)</w:t>
                            </w:r>
                          </w:p>
                          <w:p w14:paraId="06F23F5A" w14:textId="77777777" w:rsidR="00B84DCB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Reason 4 (n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7</w:t>
                            </w: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) (Articles on theory, no case reported)</w:t>
                            </w:r>
                          </w:p>
                          <w:p w14:paraId="16752648" w14:textId="77777777" w:rsidR="00B84DCB" w:rsidRPr="00447CE9" w:rsidRDefault="00B84DCB" w:rsidP="00B84DCB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Reason 5 (n=1) (Article with cases from literature review)</w:t>
                            </w: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C601FE" id="Rectangle 9" o:spid="_x0000_s1031" style="position:absolute;margin-left:242pt;margin-top:.55pt;width:154.7pt;height:121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" filled="f" strokecolor="windowText" strokeweight="1pt">
                <v:textbox>
                  <w:txbxContent>
                    <w:p w14:paraId="12306F8D" w14:textId="77777777" w:rsidR="00B84DCB" w:rsidRPr="00447CE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Articles excluded:</w:t>
                      </w:r>
                    </w:p>
                    <w:p w14:paraId="673423BA" w14:textId="77777777" w:rsidR="00B84DCB" w:rsidRPr="00447CE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Reason 1 (n =20) (Low grade tumors)</w:t>
                      </w:r>
                    </w:p>
                    <w:p w14:paraId="564B768D" w14:textId="77777777" w:rsidR="00B84DCB" w:rsidRPr="00447CE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Reason 2 (n = 2) (Adverse effects)</w:t>
                      </w:r>
                    </w:p>
                    <w:p w14:paraId="280FF337" w14:textId="77777777" w:rsidR="00B84DCB" w:rsidRPr="00447CE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Reason 3 (n = 12) (Extra-cerebral tumors)</w:t>
                      </w:r>
                    </w:p>
                    <w:p w14:paraId="06F23F5A" w14:textId="77777777" w:rsidR="00B84DCB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Reason 4 (n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7</w:t>
                      </w: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) (Articles on theory, no case reported)</w:t>
                      </w:r>
                    </w:p>
                    <w:p w14:paraId="16752648" w14:textId="77777777" w:rsidR="00B84DCB" w:rsidRPr="00447CE9" w:rsidRDefault="00B84DCB" w:rsidP="00B84DCB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Reason 5 (n=1) (Article with cases from literature review)</w:t>
                      </w: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4C8EFEB4" w14:textId="77777777" w:rsidR="00B84DCB" w:rsidRPr="00617F01" w:rsidRDefault="00B84DCB" w:rsidP="00B84DCB">
      <w:pPr>
        <w:rPr>
          <w:lang w:val="en-CA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3D55A7" wp14:editId="0A0BB8F8">
                <wp:simplePos x="0" y="0"/>
                <wp:positionH relativeFrom="column">
                  <wp:posOffset>571500</wp:posOffset>
                </wp:positionH>
                <wp:positionV relativeFrom="paragraph">
                  <wp:posOffset>171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4A4FAE" w14:textId="77777777" w:rsidR="00B84DCB" w:rsidRPr="00447CE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Artic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s</w:t>
                            </w: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 xml:space="preserve"> assessed for eligibility</w:t>
                            </w:r>
                          </w:p>
                          <w:p w14:paraId="68DF908A" w14:textId="77777777" w:rsidR="00B84DCB" w:rsidRPr="00447CE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(n = 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3D55A7" id="Rectangle 8" o:spid="_x0000_s1032" style="position:absolute;margin-left:45pt;margin-top:1.3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" filled="f" strokecolor="windowText" strokeweight="1pt">
                <v:textbox>
                  <w:txbxContent>
                    <w:p w14:paraId="274A4FAE" w14:textId="77777777" w:rsidR="00B84DCB" w:rsidRPr="00447CE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Articl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s</w:t>
                      </w: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 xml:space="preserve"> assessed for eligibility</w:t>
                      </w:r>
                    </w:p>
                    <w:p w14:paraId="68DF908A" w14:textId="77777777" w:rsidR="00B84DCB" w:rsidRPr="00447CE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(n = 75)</w:t>
                      </w:r>
                    </w:p>
                  </w:txbxContent>
                </v:textbox>
              </v:rect>
            </w:pict>
          </mc:Fallback>
        </mc:AlternateContent>
      </w:r>
    </w:p>
    <w:p w14:paraId="24CE2931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C3B8A3" wp14:editId="358F4E69">
                <wp:simplePos x="0" y="0"/>
                <wp:positionH relativeFrom="column">
                  <wp:posOffset>2486025</wp:posOffset>
                </wp:positionH>
                <wp:positionV relativeFrom="paragraph">
                  <wp:posOffset>11366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75461D" id="Straight Arrow Connector 17" o:spid="_x0000_s1026" type="#_x0000_t32" style="position:absolute;margin-left:195.75pt;margin-top:8.9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</w:p>
    <w:p w14:paraId="140F0290" w14:textId="77777777" w:rsidR="00B84DCB" w:rsidRPr="00617F01" w:rsidRDefault="00B84DCB" w:rsidP="00B84DCB">
      <w:pPr>
        <w:rPr>
          <w:lang w:val="en-CA"/>
        </w:rPr>
      </w:pPr>
    </w:p>
    <w:p w14:paraId="1EE205E9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BFDC19" wp14:editId="3C6B8FA3">
                <wp:simplePos x="0" y="0"/>
                <wp:positionH relativeFrom="column">
                  <wp:posOffset>1400810</wp:posOffset>
                </wp:positionH>
                <wp:positionV relativeFrom="paragraph">
                  <wp:posOffset>5207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0FB93" id="Straight Arrow Connector 19" o:spid="_x0000_s1026" type="#_x0000_t32" style="position:absolute;margin-left:110.3pt;margin-top:4.1pt;width:0;height:58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60098CF1" w14:textId="77777777" w:rsidR="00B84DCB" w:rsidRPr="00617F01" w:rsidRDefault="00B84DCB" w:rsidP="00B84DCB">
      <w:pPr>
        <w:rPr>
          <w:lang w:val="en-CA"/>
        </w:rPr>
      </w:pPr>
    </w:p>
    <w:p w14:paraId="6970D676" w14:textId="77777777" w:rsidR="00B84DCB" w:rsidRPr="00617F01" w:rsidRDefault="00B84DCB" w:rsidP="00B84DCB">
      <w:pPr>
        <w:rPr>
          <w:lang w:val="en-CA"/>
        </w:rPr>
      </w:pPr>
    </w:p>
    <w:p w14:paraId="28E04FB3" w14:textId="77777777" w:rsidR="00B84DCB" w:rsidRPr="00617F01" w:rsidRDefault="00B84DCB" w:rsidP="00B84DCB">
      <w:pPr>
        <w:rPr>
          <w:lang w:val="en-CA"/>
        </w:rPr>
      </w:pPr>
    </w:p>
    <w:p w14:paraId="405E4FE8" w14:textId="77777777" w:rsidR="00B84DCB" w:rsidRPr="00617F01" w:rsidRDefault="00B84DCB" w:rsidP="00B84DCB">
      <w:pPr>
        <w:rPr>
          <w:lang w:val="en-CA"/>
        </w:rPr>
      </w:pPr>
    </w:p>
    <w:p w14:paraId="7D2C54DD" w14:textId="77777777" w:rsidR="00B84DCB" w:rsidRPr="00617F01" w:rsidRDefault="00B84DCB" w:rsidP="00B84DCB">
      <w:pPr>
        <w:rPr>
          <w:lang w:val="en-C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7230EB" wp14:editId="08CB4C8A">
                <wp:simplePos x="0" y="0"/>
                <wp:positionH relativeFrom="column">
                  <wp:posOffset>-152719</wp:posOffset>
                </wp:positionH>
                <wp:positionV relativeFrom="paragraph">
                  <wp:posOffset>257495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B8DF2A" w14:textId="77777777" w:rsidR="00B84DCB" w:rsidRPr="001502CF" w:rsidRDefault="00B84DCB" w:rsidP="00B84DC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230EB" id="Flowchart: Alternate Process 33" o:spid="_x0000_s1033" type="#_x0000_t176" style="position:absolute;margin-left:-12.05pt;margin-top:20.3pt;width:60.2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" fillcolor="#9dc3e6" strokecolor="windowText" strokeweight="1pt">
                <v:textbox>
                  <w:txbxContent>
                    <w:p w14:paraId="63B8DF2A" w14:textId="77777777" w:rsidR="00B84DCB" w:rsidRPr="001502CF" w:rsidRDefault="00B84DCB" w:rsidP="00B84DCB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440134" wp14:editId="1DEF1523">
                <wp:simplePos x="0" y="0"/>
                <wp:positionH relativeFrom="column">
                  <wp:posOffset>540385</wp:posOffset>
                </wp:positionH>
                <wp:positionV relativeFrom="paragraph">
                  <wp:posOffset>152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5630B7" w14:textId="77777777" w:rsidR="00B84DCB" w:rsidRPr="00447CE9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447CE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Articles included in review</w:t>
                            </w:r>
                          </w:p>
                          <w:p w14:paraId="7397A9E1" w14:textId="77777777" w:rsidR="00B84DCB" w:rsidRPr="001A40AC" w:rsidRDefault="00B84DCB" w:rsidP="00B84DC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A40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  <w:t>(n = 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440134" id="Rectangle 13" o:spid="_x0000_s1034" style="position:absolute;margin-left:42.55pt;margin-top:1.2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" filled="f" strokecolor="windowText" strokeweight="1pt">
                <v:textbox>
                  <w:txbxContent>
                    <w:p w14:paraId="465630B7" w14:textId="77777777" w:rsidR="00B84DCB" w:rsidRPr="00447CE9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447CE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Articles included in review</w:t>
                      </w:r>
                    </w:p>
                    <w:p w14:paraId="7397A9E1" w14:textId="77777777" w:rsidR="00B84DCB" w:rsidRPr="001A40AC" w:rsidRDefault="00B84DCB" w:rsidP="00B84DC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1A40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</w:p>
    <w:p w14:paraId="28C09D78" w14:textId="77777777" w:rsidR="00B84DCB" w:rsidRPr="00617F01" w:rsidRDefault="00B84DCB" w:rsidP="00B84DCB">
      <w:pPr>
        <w:pStyle w:val="Commentaire"/>
        <w:rPr>
          <w:lang w:val="en-CA"/>
        </w:rPr>
      </w:pPr>
    </w:p>
    <w:p w14:paraId="4D8BD91F" w14:textId="77777777" w:rsidR="00B84DCB" w:rsidRDefault="00B84DCB" w:rsidP="00B84DCB">
      <w:pPr>
        <w:pStyle w:val="Commentaire"/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14:paraId="125F3A16" w14:textId="77777777" w:rsidR="00B84DCB" w:rsidRDefault="00B84DCB" w:rsidP="00B84DCB">
      <w:pPr>
        <w:pStyle w:val="Commentaire"/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14:paraId="511CB1BB" w14:textId="77777777" w:rsidR="00B84DCB" w:rsidRDefault="00B84DCB" w:rsidP="00B84DCB">
      <w:pPr>
        <w:pStyle w:val="Commentaire"/>
        <w:spacing w:line="480" w:lineRule="auto"/>
        <w:rPr>
          <w:rFonts w:ascii="Arial" w:hAnsi="Arial" w:cs="Arial"/>
          <w:sz w:val="22"/>
          <w:szCs w:val="22"/>
          <w:lang w:val="en-CA"/>
        </w:rPr>
      </w:pPr>
    </w:p>
    <w:p w14:paraId="0065CFC0" w14:textId="6A441669" w:rsidR="00B84DCB" w:rsidRPr="00900089" w:rsidRDefault="00B84DCB" w:rsidP="00B84DCB">
      <w:pPr>
        <w:pStyle w:val="Commentaire"/>
        <w:spacing w:line="480" w:lineRule="auto"/>
        <w:rPr>
          <w:rFonts w:ascii="Arial" w:hAnsi="Arial" w:cs="Arial"/>
          <w:sz w:val="22"/>
          <w:szCs w:val="22"/>
          <w:lang w:val="en-CA"/>
        </w:rPr>
      </w:pPr>
      <w:r w:rsidRPr="00900089">
        <w:rPr>
          <w:rFonts w:ascii="Arial" w:hAnsi="Arial" w:cs="Arial"/>
          <w:sz w:val="22"/>
          <w:szCs w:val="22"/>
          <w:lang w:val="en-CA"/>
        </w:rPr>
        <w:t>An initial search was performed on the July 16</w:t>
      </w:r>
      <w:r w:rsidRPr="00900089">
        <w:rPr>
          <w:rFonts w:ascii="Arial" w:hAnsi="Arial" w:cs="Arial"/>
          <w:sz w:val="22"/>
          <w:szCs w:val="22"/>
          <w:vertAlign w:val="superscript"/>
          <w:lang w:val="en-CA"/>
        </w:rPr>
        <w:t>th</w:t>
      </w:r>
      <w:r w:rsidRPr="00900089">
        <w:rPr>
          <w:rFonts w:ascii="Arial" w:hAnsi="Arial" w:cs="Arial"/>
          <w:sz w:val="22"/>
          <w:szCs w:val="22"/>
          <w:lang w:val="en-CA"/>
        </w:rPr>
        <w:t xml:space="preserve">, </w:t>
      </w:r>
      <w:proofErr w:type="gramStart"/>
      <w:r w:rsidRPr="00900089">
        <w:rPr>
          <w:rFonts w:ascii="Arial" w:hAnsi="Arial" w:cs="Arial"/>
          <w:sz w:val="22"/>
          <w:szCs w:val="22"/>
          <w:lang w:val="en-CA"/>
        </w:rPr>
        <w:t>2021</w:t>
      </w:r>
      <w:proofErr w:type="gramEnd"/>
      <w:r w:rsidRPr="00900089">
        <w:rPr>
          <w:rFonts w:ascii="Arial" w:hAnsi="Arial" w:cs="Arial"/>
          <w:sz w:val="22"/>
          <w:szCs w:val="22"/>
          <w:lang w:val="en-CA"/>
        </w:rPr>
        <w:t xml:space="preserve"> with the support of the librarian at CHU Sainte-Justine Medical Library. An updated search was done on November 15</w:t>
      </w:r>
      <w:r w:rsidRPr="00900089">
        <w:rPr>
          <w:rFonts w:ascii="Arial" w:hAnsi="Arial" w:cs="Arial"/>
          <w:sz w:val="22"/>
          <w:szCs w:val="22"/>
          <w:vertAlign w:val="superscript"/>
          <w:lang w:val="en-CA"/>
        </w:rPr>
        <w:t>th</w:t>
      </w:r>
      <w:proofErr w:type="gramStart"/>
      <w:r w:rsidRPr="00900089">
        <w:rPr>
          <w:rFonts w:ascii="Arial" w:hAnsi="Arial" w:cs="Arial"/>
          <w:sz w:val="22"/>
          <w:szCs w:val="22"/>
          <w:lang w:val="en-CA"/>
        </w:rPr>
        <w:t xml:space="preserve"> 2021</w:t>
      </w:r>
      <w:proofErr w:type="gramEnd"/>
    </w:p>
    <w:p w14:paraId="5CDFB358" w14:textId="77777777" w:rsidR="00B84DCB" w:rsidRPr="00900089" w:rsidRDefault="00B84DCB" w:rsidP="00B84DCB">
      <w:pPr>
        <w:spacing w:line="480" w:lineRule="auto"/>
        <w:rPr>
          <w:rFonts w:ascii="Arial" w:eastAsiaTheme="minorEastAsia" w:hAnsi="Arial" w:cs="Arial"/>
          <w:sz w:val="22"/>
          <w:szCs w:val="22"/>
          <w:lang w:val="en-CA" w:eastAsia="zh-CN"/>
        </w:rPr>
      </w:pPr>
      <w:proofErr w:type="spellStart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>Braf</w:t>
      </w:r>
      <w:proofErr w:type="spellEnd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 xml:space="preserve"> AND mutant OR v600 AND (dabrafenib OR trametinib OR vemurafenib) AND ("high grade" OR astrocytoma OR Glioblastoma OR “anaplastic ganglioglioma” OR “anaplastic </w:t>
      </w:r>
      <w:proofErr w:type="spellStart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>xanthoastrocytoma</w:t>
      </w:r>
      <w:proofErr w:type="spellEnd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>”)</w:t>
      </w:r>
    </w:p>
    <w:p w14:paraId="0CF01276" w14:textId="77777777" w:rsidR="00B84DCB" w:rsidRPr="00900089" w:rsidRDefault="00B84DCB" w:rsidP="00B84DCB">
      <w:pPr>
        <w:spacing w:line="480" w:lineRule="auto"/>
        <w:rPr>
          <w:rFonts w:ascii="Arial" w:eastAsiaTheme="minorEastAsia" w:hAnsi="Arial" w:cs="Arial"/>
          <w:sz w:val="22"/>
          <w:szCs w:val="22"/>
          <w:lang w:val="en-CA" w:eastAsia="zh-CN"/>
        </w:rPr>
      </w:pPr>
      <w:proofErr w:type="spellStart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>Langage</w:t>
      </w:r>
      <w:proofErr w:type="spellEnd"/>
      <w:r w:rsidRPr="00900089">
        <w:rPr>
          <w:rFonts w:ascii="Arial" w:eastAsiaTheme="minorEastAsia" w:hAnsi="Arial" w:cs="Arial"/>
          <w:sz w:val="22"/>
          <w:szCs w:val="22"/>
          <w:lang w:val="en-CA" w:eastAsia="zh-CN"/>
        </w:rPr>
        <w:t xml:space="preserve"> included: English, French, Spanish</w:t>
      </w:r>
    </w:p>
    <w:p w14:paraId="1EAF2863" w14:textId="77777777" w:rsidR="00B84DCB" w:rsidRDefault="00B84DCB"/>
    <w:sectPr w:rsidR="00B84DCB" w:rsidSect="00373B0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CB"/>
    <w:rsid w:val="00B8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D2DFB"/>
  <w15:chartTrackingRefBased/>
  <w15:docId w15:val="{DE18FDE8-862A-4622-91B0-EF044465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D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B84DC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B84DC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</Words>
  <Characters>402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eault Sébastien</dc:creator>
  <cp:keywords/>
  <dc:description/>
  <cp:lastModifiedBy>Perreault Sébastien</cp:lastModifiedBy>
  <cp:revision>1</cp:revision>
  <dcterms:created xsi:type="dcterms:W3CDTF">2022-10-27T03:10:00Z</dcterms:created>
  <dcterms:modified xsi:type="dcterms:W3CDTF">2022-10-27T03:15:00Z</dcterms:modified>
</cp:coreProperties>
</file>